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. Summary of primary and secondary outcome measures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7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1134"/>
        <w:gridCol w:w="1134"/>
        <w:gridCol w:w="851"/>
        <w:gridCol w:w="1134"/>
        <w:gridCol w:w="1134"/>
        <w:gridCol w:w="850"/>
      </w:tblGrid>
      <w:tr>
        <w:trPr>
          <w:trHeight w:val="1104" w:hRule="atLeast"/>
        </w:trPr>
        <w:tc>
          <w:tcPr>
            <w:tcW w:w="33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TT</w:t>
              <w:br/>
              <w:t>Iota-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TT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P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ota-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P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1104" w:hRule="atLeast"/>
        </w:trPr>
        <w:tc>
          <w:tcPr>
            <w:tcW w:w="333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imary efficacy variable</w:t>
              <w:br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TSS mean of days 2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8 (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0 (2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 (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7 (2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46</w:t>
            </w:r>
          </w:p>
        </w:tc>
      </w:tr>
      <w:tr>
        <w:trPr>
          <w:trHeight w:val="1104" w:hRule="atLeast"/>
        </w:trPr>
        <w:tc>
          <w:tcPr>
            <w:tcW w:w="333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econdary efficacy variable</w:t>
              <w:br/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SS mean of days 2-7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SS mean of days 2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 (0.6)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5 (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 (0.8)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 (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1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 (0.3)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 (2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 (1.0)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3 (2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9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48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val="en-US"/>
        </w:rPr>
        <w:t>Shown is the summary of primary and secondary outcome measures. ITT (intention to treat), PP (per protocol), TSS (total symptom score), SSS (systemic symptom score), LSS (local symptom score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4:28:00Z</dcterms:created>
  <dc:creator>tamas.fazekas</dc:creator>
  <dc:description/>
  <cp:keywords/>
  <dc:language>en-US</dc:language>
  <cp:lastModifiedBy>tamas.fazekas</cp:lastModifiedBy>
  <dcterms:modified xsi:type="dcterms:W3CDTF">2011-09-25T14:29:00Z</dcterms:modified>
  <cp:revision>3</cp:revision>
  <dc:subject/>
  <dc:title>Table 2</dc:title>
</cp:coreProperties>
</file>